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5" w:tblpY="1881"/>
        <w:tblOverlap w:val="never"/>
        <w:tblW w:w="83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Features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 xml:space="preserve">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original_glcm_Im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original_glrlm_GrayLevel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LLH_gldm_SmallDependenc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LLH_gldm_SmallDependenceLow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LLH_glszm_Zone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LHH_glszm_Zone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LH_glrlm_HighGrayLevel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LH_glrlm_LowGrayLevel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LH_glszm_ZoneEn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L_gldm_Dependence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L_gldm_DependenceVari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dm_LargeDependence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rlm_LongRun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rlm_LongRunHighGrayLevel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szm_HighGrayLevelZon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szm_LowGrayLevelZone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szm_SizeZoneNonUnif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szm_SizeZoneNonUniformityNorma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avelet-HHH_glszm_SmallAreaEmph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308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w</w:t>
            </w:r>
            <w:bookmarkEnd w:id="0"/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avelet-HHH_glszm_SmallAreaLowGrayLevelEmphasis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vertAlign w:val="baseline"/>
          <w:lang w:val="en-US" w:eastAsia="zh-CN"/>
        </w:rPr>
        <w:t>Supplementary Table 2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Cs w:val="24"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instrText xml:space="preserve"> HYPERLINK "javascript:;" </w:instrText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t>Twenty</w:t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Cs w:val="24"/>
          <w:vertAlign w:val="baseline"/>
          <w:lang w:val="en-US" w:eastAsia="zh-CN"/>
        </w:rPr>
        <w:t xml:space="preserve"> differential radiomics feature</w:t>
      </w:r>
      <w:r>
        <w:rPr>
          <w:rFonts w:hint="eastAsia" w:ascii="Times New Roman" w:hAnsi="Times New Roman" w:cs="Times New Roman"/>
          <w:szCs w:val="24"/>
          <w:vertAlign w:val="baseline"/>
          <w:lang w:val="en-US" w:eastAsia="zh-CN"/>
        </w:rPr>
        <w:t>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TgxODhmZDJiZTc3NWEwMjA2YmYyMGEzYmRlZTUifQ=="/>
  </w:docVars>
  <w:rsids>
    <w:rsidRoot w:val="3CE961F1"/>
    <w:rsid w:val="16673499"/>
    <w:rsid w:val="1D794437"/>
    <w:rsid w:val="29533F79"/>
    <w:rsid w:val="3CE9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850</Characters>
  <Lines>0</Lines>
  <Paragraphs>0</Paragraphs>
  <TotalTime>3</TotalTime>
  <ScaleCrop>false</ScaleCrop>
  <LinksUpToDate>false</LinksUpToDate>
  <CharactersWithSpaces>85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8:26:00Z</dcterms:created>
  <dc:creator>Lenovo</dc:creator>
  <cp:lastModifiedBy>Lenovo</cp:lastModifiedBy>
  <dcterms:modified xsi:type="dcterms:W3CDTF">2023-06-25T13:5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B07262EE246476BBA845D651B2AB9DA_11</vt:lpwstr>
  </property>
</Properties>
</file>